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2B930" w14:textId="77777777" w:rsidR="00D83111" w:rsidRPr="007C1CA1" w:rsidRDefault="00B53467" w:rsidP="00D83111">
      <w:pPr>
        <w:rPr>
          <w:b/>
        </w:rPr>
      </w:pPr>
      <w:r>
        <w:rPr>
          <w:rFonts w:cs="Times New Roman"/>
          <w:b/>
        </w:rPr>
        <w:t>S3</w:t>
      </w:r>
      <w:bookmarkStart w:id="0" w:name="_GoBack"/>
      <w:bookmarkEnd w:id="0"/>
      <w:r w:rsidR="00D83111">
        <w:rPr>
          <w:rFonts w:cs="Times New Roman"/>
          <w:b/>
        </w:rPr>
        <w:t xml:space="preserve"> </w:t>
      </w:r>
      <w:r w:rsidR="00D83111" w:rsidRPr="00142D20">
        <w:rPr>
          <w:rFonts w:cs="Times New Roman"/>
          <w:b/>
        </w:rPr>
        <w:t xml:space="preserve">Table. </w:t>
      </w:r>
      <w:r w:rsidR="00D83111" w:rsidRPr="00142D20">
        <w:rPr>
          <w:rFonts w:cs="Times New Roman"/>
          <w:b/>
          <w:bCs/>
          <w:iCs/>
          <w:color w:val="000000"/>
        </w:rPr>
        <w:t>Univariate association with low contrast visual acuity (LCVA: Sloan 2.5%))</w:t>
      </w:r>
    </w:p>
    <w:p w14:paraId="0E4723CF" w14:textId="77777777" w:rsidR="00D83111" w:rsidRPr="00142D20" w:rsidRDefault="00D83111" w:rsidP="00D83111">
      <w:pPr>
        <w:rPr>
          <w:rFonts w:cs="Arial"/>
          <w:bCs/>
          <w:iCs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8"/>
        <w:gridCol w:w="970"/>
        <w:gridCol w:w="806"/>
        <w:gridCol w:w="878"/>
        <w:gridCol w:w="878"/>
        <w:gridCol w:w="680"/>
      </w:tblGrid>
      <w:tr w:rsidR="00D83111" w:rsidRPr="00142D20" w14:paraId="19DF6D32" w14:textId="77777777" w:rsidTr="00801FF4">
        <w:trPr>
          <w:cantSplit/>
          <w:tblHeader/>
          <w:jc w:val="center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5669B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E412B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Regression coefficients (b)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06E7F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CA971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Lower 95% CL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FD4A4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Upper 95% C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17C4A3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D83111" w:rsidRPr="00142D20" w14:paraId="76EAA0C7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CD1AF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4FB1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64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19D5D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21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EC3D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406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CCF4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7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8900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803</w:t>
            </w:r>
          </w:p>
        </w:tc>
      </w:tr>
      <w:tr w:rsidR="00D83111" w:rsidRPr="00142D20" w14:paraId="635D1363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6E7B5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3D68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133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90534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512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97CC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860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48C7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9.128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CED6B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036</w:t>
            </w:r>
          </w:p>
        </w:tc>
      </w:tr>
      <w:tr w:rsidR="00D83111" w:rsidRPr="00142D20" w14:paraId="473EEB4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D9E00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isease duration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32217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37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FC01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62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A312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359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CF23F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8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63A7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173</w:t>
            </w:r>
          </w:p>
        </w:tc>
      </w:tr>
      <w:tr w:rsidR="00D83111" w:rsidRPr="00142D20" w14:paraId="2349FBD6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51E7E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SFC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FB2D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670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CF7F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160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17D0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53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51A4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98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EE9BD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246</w:t>
            </w:r>
          </w:p>
        </w:tc>
      </w:tr>
      <w:tr w:rsidR="00D83111" w:rsidRPr="00142D20" w14:paraId="703D829B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F041A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BRB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D3E9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3.854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755A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3.111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E2BA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.994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E92A4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0.70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C9504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412</w:t>
            </w:r>
          </w:p>
        </w:tc>
      </w:tr>
      <w:tr w:rsidR="00D83111" w:rsidRPr="00142D20" w14:paraId="0B1DD246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87171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SDMT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4BCB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09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888F4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76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AECA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74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4BD3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593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BFA4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579</w:t>
            </w:r>
          </w:p>
        </w:tc>
      </w:tr>
      <w:tr w:rsidR="00D83111" w:rsidRPr="00142D20" w14:paraId="44B74734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87A16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Use of D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0496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5.782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BC83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77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6FE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1.292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ABD0D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27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33DD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400</w:t>
            </w:r>
          </w:p>
        </w:tc>
      </w:tr>
      <w:tr w:rsidR="00D83111" w:rsidRPr="00142D20" w14:paraId="3A36DAB6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36C6F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istory of MS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3B04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596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F2281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316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BB955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009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1BF21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6.20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E393F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926</w:t>
            </w:r>
          </w:p>
        </w:tc>
      </w:tr>
      <w:tr w:rsidR="00D83111" w:rsidRPr="00142D20" w14:paraId="681DDDB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15421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EDS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551ED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.147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4C61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02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F5344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743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A306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55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0551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90</w:t>
            </w:r>
          </w:p>
        </w:tc>
      </w:tr>
      <w:tr w:rsidR="00D83111" w:rsidRPr="00142D20" w14:paraId="4C8ABF57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FF825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CVA (ETDRS LogMar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F798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40.036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64B4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7.784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363DF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55.511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B43DE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4.56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77E08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D83111" w:rsidRPr="00142D20" w14:paraId="7284A33D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B3C8F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1.2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EE628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988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06CD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92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B681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04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41B5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17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A6153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D83111" w:rsidRPr="00142D20" w14:paraId="23F38D2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73F30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RR (Color Vision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0012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212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94AE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22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A4A11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769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84E1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65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868A6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D83111" w:rsidRPr="00142D20" w14:paraId="0EDFE158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B241A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pRNFL (per 10 µ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4DAD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6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CBC2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A1D3A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12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FE860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4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28E75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04</w:t>
            </w:r>
          </w:p>
        </w:tc>
      </w:tr>
      <w:tr w:rsidR="00D83111" w:rsidRPr="00142D20" w14:paraId="70265561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4A158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CIPL (per 10 µm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E8589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8309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5A711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991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7304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25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34232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836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F596C" w14:textId="77777777" w:rsidR="00D83111" w:rsidRPr="00142D20" w:rsidRDefault="00D83111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68</w:t>
            </w:r>
          </w:p>
        </w:tc>
      </w:tr>
      <w:tr w:rsidR="00D83111" w:rsidRPr="00142D20" w14:paraId="4EAD75A0" w14:textId="77777777" w:rsidTr="00801FF4">
        <w:trPr>
          <w:cantSplit/>
          <w:jc w:val="center"/>
        </w:trPr>
        <w:tc>
          <w:tcPr>
            <w:tcW w:w="70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65F94" w14:textId="77777777" w:rsidR="00D83111" w:rsidRPr="00142D20" w:rsidRDefault="00D83111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ependent variable: LCVA (Sloan 2.5%)</w:t>
            </w:r>
            <w:r w:rsidRPr="00142D20">
              <w:rPr>
                <w:rFonts w:cs="Arial"/>
                <w:color w:val="000000"/>
                <w:sz w:val="16"/>
                <w:szCs w:val="16"/>
              </w:rPr>
              <w:br/>
              <w:t>Univariate linear regression analyses</w:t>
            </w:r>
          </w:p>
        </w:tc>
      </w:tr>
    </w:tbl>
    <w:p w14:paraId="6F865230" w14:textId="77777777" w:rsidR="00D83111" w:rsidRPr="00142D20" w:rsidRDefault="00D83111" w:rsidP="00D83111">
      <w:pPr>
        <w:rPr>
          <w:rFonts w:cs="Arial"/>
          <w:bCs/>
          <w:iCs/>
          <w:color w:val="000000"/>
          <w:sz w:val="19"/>
          <w:szCs w:val="19"/>
        </w:rPr>
      </w:pPr>
    </w:p>
    <w:p w14:paraId="0F0BFE31" w14:textId="77777777"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111"/>
    <w:rsid w:val="00381FC3"/>
    <w:rsid w:val="00594F4A"/>
    <w:rsid w:val="007569F3"/>
    <w:rsid w:val="00A503BF"/>
    <w:rsid w:val="00B53467"/>
    <w:rsid w:val="00B71AAA"/>
    <w:rsid w:val="00D831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BE2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11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11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6</Characters>
  <Application>Microsoft Macintosh Word</Application>
  <DocSecurity>0</DocSecurity>
  <Lines>7</Lines>
  <Paragraphs>2</Paragraphs>
  <ScaleCrop>false</ScaleCrop>
  <Company>Hospital Clinic - IDIBAPS. Barcelona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2</cp:revision>
  <dcterms:created xsi:type="dcterms:W3CDTF">2018-04-06T21:15:00Z</dcterms:created>
  <dcterms:modified xsi:type="dcterms:W3CDTF">2018-04-06T21:34:00Z</dcterms:modified>
</cp:coreProperties>
</file>